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2800" w:type="dxa"/>
        <w:tblCellMar>
          <w:left w:w="0" w:type="dxa"/>
          <w:right w:w="0" w:type="dxa"/>
        </w:tblCellMar>
        <w:tblLook w:val="0420"/>
      </w:tblPr>
      <w:tblGrid>
        <w:gridCol w:w="1277"/>
        <w:gridCol w:w="1277"/>
        <w:gridCol w:w="1273"/>
        <w:gridCol w:w="1279"/>
        <w:gridCol w:w="1279"/>
        <w:gridCol w:w="1309"/>
        <w:gridCol w:w="1275"/>
        <w:gridCol w:w="1275"/>
        <w:gridCol w:w="1278"/>
        <w:gridCol w:w="1278"/>
      </w:tblGrid>
      <w:tr w:rsidR="00ED2239" w:rsidRPr="00ED2239" w:rsidTr="00ED2239">
        <w:trPr>
          <w:trHeight w:val="454"/>
        </w:trPr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  <w:rPr>
                <w:color w:val="FFFFFF" w:themeColor="background1"/>
              </w:rPr>
            </w:pPr>
            <w:r w:rsidRPr="00ED2239">
              <w:rPr>
                <w:b/>
                <w:bCs/>
                <w:color w:val="FFFFFF" w:themeColor="background1"/>
              </w:rPr>
              <w:t>Patient number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  <w:rPr>
                <w:color w:val="FFFFFF" w:themeColor="background1"/>
              </w:rPr>
            </w:pPr>
            <w:r w:rsidRPr="00ED2239">
              <w:rPr>
                <w:b/>
                <w:bCs/>
                <w:color w:val="FFFFFF" w:themeColor="background1"/>
              </w:rPr>
              <w:t>Gender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  <w:rPr>
                <w:color w:val="FFFFFF" w:themeColor="background1"/>
              </w:rPr>
            </w:pPr>
            <w:r w:rsidRPr="00ED2239">
              <w:rPr>
                <w:b/>
                <w:bCs/>
                <w:color w:val="FFFFFF" w:themeColor="background1"/>
              </w:rPr>
              <w:t>Age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  <w:rPr>
                <w:color w:val="FFFFFF" w:themeColor="background1"/>
              </w:rPr>
            </w:pPr>
            <w:r w:rsidRPr="00ED2239">
              <w:rPr>
                <w:b/>
                <w:bCs/>
                <w:color w:val="FFFFFF" w:themeColor="background1"/>
              </w:rPr>
              <w:t>EGFR mutation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  <w:rPr>
                <w:color w:val="FFFFFF" w:themeColor="background1"/>
              </w:rPr>
            </w:pPr>
            <w:r w:rsidRPr="00ED2239">
              <w:rPr>
                <w:b/>
                <w:bCs/>
                <w:color w:val="FFFFFF" w:themeColor="background1"/>
              </w:rPr>
              <w:t>Platinum-doublet Cx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  <w:rPr>
                <w:color w:val="FFFFFF" w:themeColor="background1"/>
              </w:rPr>
            </w:pPr>
            <w:r w:rsidRPr="00ED2239">
              <w:rPr>
                <w:b/>
                <w:bCs/>
                <w:color w:val="FFFFFF" w:themeColor="background1"/>
              </w:rPr>
              <w:t>Last EGFR TKI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  <w:rPr>
                <w:color w:val="FFFFFF" w:themeColor="background1"/>
              </w:rPr>
            </w:pPr>
            <w:r w:rsidRPr="00ED2239">
              <w:rPr>
                <w:b/>
                <w:bCs/>
                <w:color w:val="FFFFFF" w:themeColor="background1"/>
              </w:rPr>
              <w:t>HER2 IHC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  <w:rPr>
                <w:color w:val="FFFFFF" w:themeColor="background1"/>
              </w:rPr>
            </w:pPr>
            <w:r w:rsidRPr="00ED2239">
              <w:rPr>
                <w:b/>
                <w:bCs/>
                <w:color w:val="FFFFFF" w:themeColor="background1"/>
              </w:rPr>
              <w:t>HER2 ISH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  <w:rPr>
                <w:color w:val="FFFFFF" w:themeColor="background1"/>
              </w:rPr>
            </w:pPr>
            <w:r w:rsidRPr="00ED2239">
              <w:rPr>
                <w:b/>
                <w:bCs/>
                <w:color w:val="FFFFFF" w:themeColor="background1"/>
              </w:rPr>
              <w:t>Best response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  <w:rPr>
                <w:color w:val="FFFFFF" w:themeColor="background1"/>
              </w:rPr>
            </w:pPr>
            <w:r w:rsidRPr="00ED2239">
              <w:rPr>
                <w:b/>
                <w:bCs/>
                <w:color w:val="FFFFFF" w:themeColor="background1"/>
              </w:rPr>
              <w:t>PFS (months)</w:t>
            </w:r>
          </w:p>
        </w:tc>
      </w:tr>
      <w:tr w:rsidR="00ED2239" w:rsidRPr="00ED2239" w:rsidTr="00ED2239">
        <w:trPr>
          <w:trHeight w:val="454"/>
        </w:trPr>
        <w:tc>
          <w:tcPr>
            <w:tcW w:w="12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1</w:t>
            </w:r>
          </w:p>
        </w:tc>
        <w:tc>
          <w:tcPr>
            <w:tcW w:w="12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F</w:t>
            </w:r>
          </w:p>
        </w:tc>
        <w:tc>
          <w:tcPr>
            <w:tcW w:w="12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40</w:t>
            </w:r>
          </w:p>
        </w:tc>
        <w:tc>
          <w:tcPr>
            <w:tcW w:w="12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Ex 19 del</w:t>
            </w:r>
          </w:p>
        </w:tc>
        <w:tc>
          <w:tcPr>
            <w:tcW w:w="12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No</w:t>
            </w:r>
          </w:p>
        </w:tc>
        <w:tc>
          <w:tcPr>
            <w:tcW w:w="12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gefitinib</w:t>
            </w:r>
          </w:p>
        </w:tc>
        <w:tc>
          <w:tcPr>
            <w:tcW w:w="12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3</w:t>
            </w:r>
          </w:p>
        </w:tc>
        <w:tc>
          <w:tcPr>
            <w:tcW w:w="12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&gt;10</w:t>
            </w:r>
          </w:p>
        </w:tc>
        <w:tc>
          <w:tcPr>
            <w:tcW w:w="12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CR</w:t>
            </w:r>
          </w:p>
        </w:tc>
        <w:tc>
          <w:tcPr>
            <w:tcW w:w="12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9.1</w:t>
            </w:r>
          </w:p>
        </w:tc>
      </w:tr>
      <w:tr w:rsidR="00ED2239" w:rsidRPr="00ED2239" w:rsidTr="00ED2239">
        <w:trPr>
          <w:trHeight w:val="454"/>
        </w:trPr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2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M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71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Ex 19 + T790M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No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osimertinib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3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3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PR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0035C9">
            <w:pPr>
              <w:spacing w:after="0" w:line="240" w:lineRule="auto"/>
            </w:pPr>
            <w:r w:rsidRPr="00ED2239">
              <w:t>7</w:t>
            </w:r>
            <w:r w:rsidR="000035C9">
              <w:t>.0</w:t>
            </w:r>
          </w:p>
        </w:tc>
      </w:tr>
      <w:tr w:rsidR="00ED2239" w:rsidRPr="00ED2239" w:rsidTr="00ED2239">
        <w:trPr>
          <w:trHeight w:val="454"/>
        </w:trPr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3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M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82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Ex 21 + T790M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No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osimertinib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3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5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PR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4.4</w:t>
            </w:r>
          </w:p>
        </w:tc>
      </w:tr>
      <w:tr w:rsidR="00ED2239" w:rsidRPr="00ED2239" w:rsidTr="00ED2239">
        <w:trPr>
          <w:trHeight w:val="454"/>
        </w:trPr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4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F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72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Ex 21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No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osimertinib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3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&gt;10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PR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0035C9" w:rsidP="00ED2239">
            <w:pPr>
              <w:spacing w:after="0" w:line="240" w:lineRule="auto"/>
            </w:pPr>
            <w:r>
              <w:t>5.6</w:t>
            </w:r>
          </w:p>
        </w:tc>
      </w:tr>
      <w:tr w:rsidR="00ED2239" w:rsidRPr="00ED2239" w:rsidTr="00ED2239">
        <w:trPr>
          <w:trHeight w:val="454"/>
        </w:trPr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5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M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64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Ex 21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Yes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erlotinib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3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&gt;10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PR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0035C9" w:rsidP="00ED2239">
            <w:pPr>
              <w:spacing w:after="0" w:line="240" w:lineRule="auto"/>
            </w:pPr>
            <w:r>
              <w:t>5.4</w:t>
            </w:r>
            <w:bookmarkStart w:id="0" w:name="_GoBack"/>
            <w:bookmarkEnd w:id="0"/>
          </w:p>
        </w:tc>
      </w:tr>
      <w:tr w:rsidR="00ED2239" w:rsidRPr="00ED2239" w:rsidTr="00ED2239">
        <w:trPr>
          <w:trHeight w:val="454"/>
        </w:trPr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6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F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66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Ex 19 + T790M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Yes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gefitinib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2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PR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11.5</w:t>
            </w:r>
          </w:p>
        </w:tc>
      </w:tr>
      <w:tr w:rsidR="00ED2239" w:rsidRPr="00ED2239" w:rsidTr="00ED2239">
        <w:trPr>
          <w:trHeight w:val="454"/>
        </w:trPr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7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M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58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Ex 19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No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erlotinib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3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4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PR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5.6</w:t>
            </w:r>
          </w:p>
        </w:tc>
      </w:tr>
      <w:tr w:rsidR="00ED2239" w:rsidRPr="00ED2239" w:rsidTr="00ED2239">
        <w:trPr>
          <w:trHeight w:val="454"/>
        </w:trPr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8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F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67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Ex 19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No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rociletinib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2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5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PR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5.5</w:t>
            </w:r>
          </w:p>
        </w:tc>
      </w:tr>
      <w:tr w:rsidR="00ED2239" w:rsidRPr="00ED2239" w:rsidTr="00ED2239">
        <w:trPr>
          <w:trHeight w:val="454"/>
        </w:trPr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9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F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73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Ex 21 + T790M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No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rociletinib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2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5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PR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8.4</w:t>
            </w:r>
          </w:p>
        </w:tc>
      </w:tr>
      <w:tr w:rsidR="00ED2239" w:rsidRPr="00ED2239" w:rsidTr="00ED2239">
        <w:trPr>
          <w:trHeight w:val="454"/>
        </w:trPr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10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M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54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Ex 19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No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erlotinib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3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6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PR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10.7</w:t>
            </w:r>
          </w:p>
        </w:tc>
      </w:tr>
      <w:tr w:rsidR="00ED2239" w:rsidRPr="00ED2239" w:rsidTr="00ED2239">
        <w:trPr>
          <w:trHeight w:val="454"/>
        </w:trPr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11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F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70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Ex 21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No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gefitinib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3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&gt;10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PR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21.6</w:t>
            </w:r>
          </w:p>
        </w:tc>
      </w:tr>
      <w:tr w:rsidR="00ED2239" w:rsidRPr="00ED2239" w:rsidTr="00ED2239">
        <w:trPr>
          <w:trHeight w:val="454"/>
        </w:trPr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12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F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45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Ex 19 + T790M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Yes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rociletinib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1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SD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1.5</w:t>
            </w:r>
          </w:p>
        </w:tc>
      </w:tr>
      <w:tr w:rsidR="00ED2239" w:rsidRPr="00ED2239" w:rsidTr="00ED2239">
        <w:trPr>
          <w:trHeight w:val="454"/>
        </w:trPr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lastRenderedPageBreak/>
              <w:t>13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F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81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Ex 21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No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erlotinib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2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3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SD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1.7</w:t>
            </w:r>
          </w:p>
        </w:tc>
      </w:tr>
      <w:tr w:rsidR="00ED2239" w:rsidRPr="00ED2239" w:rsidTr="00ED2239">
        <w:trPr>
          <w:trHeight w:val="454"/>
        </w:trPr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14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M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75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Ex 19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No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erlotinib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3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3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SD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2.3</w:t>
            </w:r>
          </w:p>
        </w:tc>
      </w:tr>
      <w:tr w:rsidR="00ED2239" w:rsidRPr="00ED2239" w:rsidTr="00ED2239">
        <w:trPr>
          <w:trHeight w:val="454"/>
        </w:trPr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15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F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76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Ex 19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No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erlotinib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2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3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SD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2.8</w:t>
            </w:r>
          </w:p>
        </w:tc>
      </w:tr>
      <w:tr w:rsidR="00ED2239" w:rsidRPr="00ED2239" w:rsidTr="00ED2239">
        <w:trPr>
          <w:trHeight w:val="454"/>
        </w:trPr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16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M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79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Ex 19 + T790M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Yes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osimertinib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2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5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PD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0.7</w:t>
            </w:r>
          </w:p>
        </w:tc>
      </w:tr>
      <w:tr w:rsidR="00ED2239" w:rsidRPr="00ED2239" w:rsidTr="00ED2239">
        <w:trPr>
          <w:trHeight w:val="454"/>
        </w:trPr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17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M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74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Ex 19 + T790M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Yes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gefitinib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2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PD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1.2</w:t>
            </w:r>
          </w:p>
        </w:tc>
      </w:tr>
      <w:tr w:rsidR="00ED2239" w:rsidRPr="00ED2239" w:rsidTr="00ED2239">
        <w:trPr>
          <w:trHeight w:val="454"/>
        </w:trPr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18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F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64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Ex 21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Yes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osimertinib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3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2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PD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0.9</w:t>
            </w:r>
          </w:p>
        </w:tc>
      </w:tr>
      <w:tr w:rsidR="00ED2239" w:rsidRPr="00ED2239" w:rsidTr="00ED2239">
        <w:trPr>
          <w:trHeight w:val="454"/>
        </w:trPr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19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F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72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Ex 21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No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erlotinib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1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8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PD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1.4</w:t>
            </w:r>
          </w:p>
        </w:tc>
      </w:tr>
      <w:tr w:rsidR="00ED2239" w:rsidRPr="00ED2239" w:rsidTr="00ED2239">
        <w:trPr>
          <w:trHeight w:val="454"/>
        </w:trPr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20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F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69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Ex 19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No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osimertinib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3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8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PD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1.4</w:t>
            </w:r>
          </w:p>
        </w:tc>
      </w:tr>
      <w:tr w:rsidR="00ED2239" w:rsidRPr="00ED2239" w:rsidTr="00ED2239">
        <w:trPr>
          <w:trHeight w:val="454"/>
        </w:trPr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21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F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62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Ex 21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No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osimertinib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2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3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PD*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0.9</w:t>
            </w:r>
          </w:p>
        </w:tc>
      </w:tr>
      <w:tr w:rsidR="00ED2239" w:rsidRPr="00ED2239" w:rsidTr="00ED2239">
        <w:trPr>
          <w:trHeight w:val="454"/>
        </w:trPr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22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F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66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Ex 19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No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osimertinib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3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4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PD*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1.1</w:t>
            </w:r>
          </w:p>
        </w:tc>
      </w:tr>
      <w:tr w:rsidR="00ED2239" w:rsidRPr="00ED2239" w:rsidTr="00ED2239">
        <w:trPr>
          <w:trHeight w:val="454"/>
        </w:trPr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23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F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54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Ex 19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No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osimertinib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2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7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PD*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1.0</w:t>
            </w:r>
          </w:p>
        </w:tc>
      </w:tr>
      <w:tr w:rsidR="00ED2239" w:rsidRPr="00ED2239" w:rsidTr="00ED2239">
        <w:trPr>
          <w:trHeight w:val="454"/>
        </w:trPr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24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F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53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Ex 19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No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erlotinib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1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3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n.a.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2239" w:rsidRPr="00ED2239" w:rsidRDefault="00ED2239" w:rsidP="00ED2239">
            <w:pPr>
              <w:spacing w:after="0" w:line="240" w:lineRule="auto"/>
            </w:pPr>
            <w:r w:rsidRPr="00ED2239">
              <w:t>0.3</w:t>
            </w:r>
          </w:p>
        </w:tc>
      </w:tr>
    </w:tbl>
    <w:p w:rsidR="008D0805" w:rsidRDefault="008D0805"/>
    <w:sectPr w:rsidR="008D0805" w:rsidSect="005157E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oop de Langen">
    <w15:presenceInfo w15:providerId="Windows Live" w15:userId="b01e32dd598f17b9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characterSpacingControl w:val="doNotCompress"/>
  <w:compat/>
  <w:rsids>
    <w:rsidRoot w:val="001253C3"/>
    <w:rsid w:val="000035C9"/>
    <w:rsid w:val="000459BA"/>
    <w:rsid w:val="001253C3"/>
    <w:rsid w:val="0014630C"/>
    <w:rsid w:val="00322F91"/>
    <w:rsid w:val="00487DE2"/>
    <w:rsid w:val="005157E3"/>
    <w:rsid w:val="006C3CFE"/>
    <w:rsid w:val="008D0805"/>
    <w:rsid w:val="00EB6AD2"/>
    <w:rsid w:val="00ED2239"/>
    <w:rsid w:val="00FC6C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57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57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9805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1</Words>
  <Characters>98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1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op de Langen</dc:creator>
  <cp:lastModifiedBy>mac007391</cp:lastModifiedBy>
  <cp:revision>2</cp:revision>
  <dcterms:created xsi:type="dcterms:W3CDTF">2018-07-26T03:04:00Z</dcterms:created>
  <dcterms:modified xsi:type="dcterms:W3CDTF">2018-07-26T03:04:00Z</dcterms:modified>
</cp:coreProperties>
</file>